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CDB" w:rsidRPr="007C1510" w:rsidRDefault="00A80B95" w:rsidP="00A80B95">
      <w:pPr>
        <w:jc w:val="left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t>Table S</w:t>
      </w:r>
      <w:r>
        <w:rPr>
          <w:rFonts w:ascii="Times New Roman" w:hAnsi="Times New Roman"/>
          <w:szCs w:val="21"/>
        </w:rPr>
        <w:t>2</w:t>
      </w:r>
      <w:bookmarkStart w:id="0" w:name="_GoBack"/>
      <w:bookmarkEnd w:id="0"/>
      <w:r w:rsidR="00587CDB" w:rsidRPr="007C1510">
        <w:rPr>
          <w:rFonts w:ascii="Times New Roman" w:hAnsi="Times New Roman" w:hint="default"/>
          <w:szCs w:val="21"/>
        </w:rPr>
        <w:t>. Primers used in this study</w:t>
      </w:r>
    </w:p>
    <w:tbl>
      <w:tblPr>
        <w:tblpPr w:leftFromText="180" w:rightFromText="180" w:vertAnchor="text" w:horzAnchor="page" w:tblpX="1513" w:tblpY="284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2157"/>
        <w:gridCol w:w="2998"/>
        <w:gridCol w:w="3055"/>
        <w:gridCol w:w="1328"/>
      </w:tblGrid>
      <w:tr w:rsidR="00587CDB" w:rsidRPr="007C1510" w:rsidTr="007C1510"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adjustRightInd w:val="0"/>
              <w:rPr>
                <w:rFonts w:ascii="Times New Roman" w:hAnsi="Times New Roman" w:hint="default"/>
                <w:b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b/>
                <w:sz w:val="18"/>
                <w:szCs w:val="18"/>
              </w:rPr>
              <w:t>Gene</w:t>
            </w: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adjustRightInd w:val="0"/>
              <w:jc w:val="left"/>
              <w:rPr>
                <w:rFonts w:ascii="Times New Roman" w:eastAsia="TimesTenNormal" w:hAnsi="Times New Roman" w:hint="default"/>
                <w:b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b/>
                <w:sz w:val="18"/>
                <w:szCs w:val="18"/>
              </w:rPr>
              <w:t>Forward primer (5' - 3')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adjustRightInd w:val="0"/>
              <w:ind w:leftChars="83" w:left="174"/>
              <w:jc w:val="left"/>
              <w:rPr>
                <w:rFonts w:ascii="Times New Roman" w:eastAsia="TimesTenNormal" w:hAnsi="Times New Roman" w:hint="default"/>
                <w:b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b/>
                <w:sz w:val="18"/>
                <w:szCs w:val="18"/>
              </w:rPr>
              <w:t>Reverse primer (5' - 3'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adjustRightInd w:val="0"/>
              <w:rPr>
                <w:rFonts w:ascii="Times New Roman" w:eastAsia="TimesTenNormal" w:hAnsi="Times New Roman" w:hint="default"/>
                <w:b/>
                <w:kern w:val="0"/>
                <w:sz w:val="18"/>
                <w:szCs w:val="18"/>
              </w:rPr>
            </w:pPr>
            <w:r w:rsidRPr="007C1510">
              <w:rPr>
                <w:rFonts w:ascii="Times New Roman" w:eastAsia="TimesTenNormal" w:hAnsi="Times New Roman" w:hint="default"/>
                <w:b/>
                <w:kern w:val="0"/>
                <w:sz w:val="18"/>
                <w:szCs w:val="18"/>
              </w:rPr>
              <w:t>Location /Target</w:t>
            </w:r>
          </w:p>
        </w:tc>
      </w:tr>
      <w:tr w:rsidR="00587CDB" w:rsidRPr="007C1510" w:rsidTr="0057713D">
        <w:trPr>
          <w:trHeight w:val="840"/>
        </w:trPr>
        <w:tc>
          <w:tcPr>
            <w:tcW w:w="2157" w:type="dxa"/>
            <w:tcBorders>
              <w:top w:val="single" w:sz="4" w:space="0" w:color="auto"/>
            </w:tcBorders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16S </w:t>
            </w:r>
            <w:proofErr w:type="spellStart"/>
            <w:r w:rsidRPr="007C1510">
              <w:rPr>
                <w:rFonts w:ascii="Times New Roman" w:hAnsi="Times New Roman" w:hint="default"/>
                <w:sz w:val="18"/>
                <w:szCs w:val="18"/>
              </w:rPr>
              <w:t>rDNA</w:t>
            </w:r>
            <w:proofErr w:type="spellEnd"/>
          </w:p>
        </w:tc>
        <w:tc>
          <w:tcPr>
            <w:tcW w:w="2998" w:type="dxa"/>
            <w:tcBorders>
              <w:top w:val="single" w:sz="4" w:space="0" w:color="auto"/>
            </w:tcBorders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16S-up (</w:t>
            </w:r>
            <w:r w:rsidRPr="007C1510">
              <w:rPr>
                <w:rFonts w:ascii="Times New Roman" w:eastAsia="Times New Roman" w:hAnsi="Times New Roman" w:hint="default"/>
                <w:sz w:val="18"/>
                <w:szCs w:val="18"/>
              </w:rPr>
              <w:t>AGAGTTTGATCCTGGCTCAGAACGAACGCT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16S-down (TACGGCTACCTTGTTACGACTTCACCCC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eastAsia="TimesTenNormal" w:hAnsi="Times New Roman" w:hint="default"/>
                <w:kern w:val="0"/>
                <w:sz w:val="18"/>
                <w:szCs w:val="18"/>
              </w:rPr>
              <w:t>RT-PCR (control)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</w:p>
        </w:tc>
      </w:tr>
      <w:tr w:rsidR="00587CDB" w:rsidRPr="007C1510" w:rsidTr="0057713D">
        <w:trPr>
          <w:trHeight w:val="600"/>
        </w:trPr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Spacer between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B</w:t>
            </w:r>
            <w:proofErr w:type="spellEnd"/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and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B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F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(GCTGCCCCTGGTCCGCAAG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B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-R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(TAGCCATCATTTCGCCGGAA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eastAsia="TimesTenNormal" w:hAnsi="Times New Roman" w:hint="default"/>
                <w:kern w:val="0"/>
                <w:sz w:val="18"/>
                <w:szCs w:val="18"/>
              </w:rPr>
              <w:t>RT-PCR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Spacer between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and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proofErr w:type="spellEnd"/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D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F (TCCCGTAACACCGACCGTGAAGAC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D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R (TTACGCCCGGACGGGATTTAACG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eastAsia="TimesTenNormal" w:hAnsi="Times New Roman" w:hint="default"/>
                <w:kern w:val="0"/>
                <w:sz w:val="18"/>
                <w:szCs w:val="18"/>
              </w:rPr>
              <w:t>RT-PCR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Spacer 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between </w:t>
            </w:r>
            <w:proofErr w:type="spellStart"/>
            <w:r w:rsidRPr="007C1510">
              <w:rPr>
                <w:rFonts w:ascii="Times New Roman" w:eastAsia="Times New Roman" w:hAnsi="Times New Roman" w:hint="default"/>
                <w:i/>
                <w:sz w:val="18"/>
                <w:szCs w:val="18"/>
              </w:rPr>
              <w:t>nif</w:t>
            </w:r>
            <w:r w:rsidRPr="007C1510">
              <w:rPr>
                <w:rFonts w:ascii="Times New Roman" w:hAnsi="Times New Roman" w:hint="default"/>
                <w:i/>
                <w:sz w:val="18"/>
                <w:szCs w:val="18"/>
              </w:rPr>
              <w:t>D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and </w:t>
            </w:r>
            <w:proofErr w:type="spellStart"/>
            <w:r w:rsidRPr="007C1510">
              <w:rPr>
                <w:rFonts w:ascii="Times New Roman" w:eastAsia="Times New Roman" w:hAnsi="Times New Roman" w:hint="default"/>
                <w:i/>
                <w:sz w:val="18"/>
                <w:szCs w:val="18"/>
              </w:rPr>
              <w:t>nif</w:t>
            </w:r>
            <w:r w:rsidRPr="007C1510">
              <w:rPr>
                <w:rFonts w:ascii="Times New Roman" w:hAnsi="Times New Roman" w:hint="default"/>
                <w:i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K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F (GCATACGAACTGGAAGAACTGGCTC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K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R (GAAGTAAGAGTTACAACCTTGGGAA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eastAsia="TimesTenNormal" w:hAnsi="Times New Roman" w:hint="default"/>
                <w:kern w:val="0"/>
                <w:sz w:val="18"/>
                <w:szCs w:val="18"/>
              </w:rPr>
              <w:t>RT-PCR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Spacer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between </w:t>
            </w:r>
            <w:proofErr w:type="spellStart"/>
            <w:r w:rsidRPr="007C1510">
              <w:rPr>
                <w:rFonts w:ascii="Times New Roman" w:eastAsia="Times New Roman" w:hAnsi="Times New Roman" w:hint="default"/>
                <w:i/>
                <w:sz w:val="18"/>
                <w:szCs w:val="18"/>
              </w:rPr>
              <w:t>nif</w:t>
            </w:r>
            <w:r w:rsidRPr="007C1510">
              <w:rPr>
                <w:rFonts w:ascii="Times New Roman" w:hAnsi="Times New Roman" w:hint="default"/>
                <w:i/>
                <w:sz w:val="18"/>
                <w:szCs w:val="18"/>
              </w:rPr>
              <w:t>K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and </w:t>
            </w:r>
            <w:proofErr w:type="spellStart"/>
            <w:r w:rsidRPr="007C1510">
              <w:rPr>
                <w:rFonts w:ascii="Times New Roman" w:eastAsia="Times New Roman" w:hAnsi="Times New Roman" w:hint="default"/>
                <w:i/>
                <w:sz w:val="18"/>
                <w:szCs w:val="18"/>
              </w:rPr>
              <w:t>nif</w:t>
            </w:r>
            <w:r w:rsidRPr="007C1510">
              <w:rPr>
                <w:rFonts w:ascii="Times New Roman" w:hAnsi="Times New Roman" w:hint="default"/>
                <w:i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K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F (CGGTTTATGTTGGCAAAGACTTGTG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K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R (TCCATTGGATCATCATCTCCTTCG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eastAsia="TimesTenNormal" w:hAnsi="Times New Roman" w:hint="default"/>
                <w:kern w:val="0"/>
                <w:sz w:val="18"/>
                <w:szCs w:val="18"/>
              </w:rPr>
              <w:t>RT-PCR</w:t>
            </w:r>
          </w:p>
        </w:tc>
      </w:tr>
      <w:tr w:rsidR="00587CDB" w:rsidRPr="007C1510" w:rsidTr="0057713D">
        <w:trPr>
          <w:trHeight w:val="726"/>
        </w:trPr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Spacer 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between </w:t>
            </w:r>
            <w:proofErr w:type="spellStart"/>
            <w:r w:rsidRPr="007C1510">
              <w:rPr>
                <w:rFonts w:ascii="Times New Roman" w:eastAsia="Times New Roman" w:hAnsi="Times New Roman" w:hint="default"/>
                <w:i/>
                <w:sz w:val="18"/>
                <w:szCs w:val="18"/>
              </w:rPr>
              <w:t>nif</w:t>
            </w:r>
            <w:r w:rsidRPr="007C1510">
              <w:rPr>
                <w:rFonts w:ascii="Times New Roman" w:hAnsi="Times New Roman" w:hint="default"/>
                <w:i/>
                <w:sz w:val="18"/>
                <w:szCs w:val="18"/>
              </w:rPr>
              <w:t>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and </w:t>
            </w:r>
            <w:proofErr w:type="spellStart"/>
            <w:r w:rsidRPr="007C1510">
              <w:rPr>
                <w:rFonts w:ascii="Times New Roman" w:eastAsia="Times New Roman" w:hAnsi="Times New Roman" w:hint="default"/>
                <w:i/>
                <w:sz w:val="18"/>
                <w:szCs w:val="18"/>
              </w:rPr>
              <w:t>nif</w:t>
            </w:r>
            <w:r w:rsidRPr="007C1510">
              <w:rPr>
                <w:rFonts w:ascii="Times New Roman" w:hAnsi="Times New Roman" w:hint="default"/>
                <w:i/>
                <w:sz w:val="18"/>
                <w:szCs w:val="18"/>
              </w:rPr>
              <w:t>N</w:t>
            </w:r>
            <w:proofErr w:type="spellEnd"/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EN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F (CCGGATTATTAAGACGGTTAGAGAG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EN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R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(ATGCTTGGACAGTACCGCATT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eastAsia="TimesTenNormal" w:hAnsi="Times New Roman" w:hint="default"/>
                <w:kern w:val="0"/>
                <w:sz w:val="18"/>
                <w:szCs w:val="18"/>
              </w:rPr>
              <w:t>RT-PC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Spacer 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between </w:t>
            </w:r>
            <w:proofErr w:type="spellStart"/>
            <w:r w:rsidRPr="007C1510">
              <w:rPr>
                <w:rFonts w:ascii="Times New Roman" w:eastAsia="Times New Roman" w:hAnsi="Times New Roman" w:hint="default"/>
                <w:i/>
                <w:sz w:val="18"/>
                <w:szCs w:val="18"/>
              </w:rPr>
              <w:t>nif</w:t>
            </w:r>
            <w:r w:rsidRPr="007C1510">
              <w:rPr>
                <w:rFonts w:ascii="Times New Roman" w:hAnsi="Times New Roman" w:hint="default"/>
                <w:i/>
                <w:sz w:val="18"/>
                <w:szCs w:val="18"/>
              </w:rPr>
              <w:t>N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and </w:t>
            </w:r>
            <w:proofErr w:type="spellStart"/>
            <w:r w:rsidRPr="007C1510">
              <w:rPr>
                <w:rFonts w:ascii="Times New Roman" w:eastAsia="Times New Roman" w:hAnsi="Times New Roman" w:hint="default"/>
                <w:i/>
                <w:sz w:val="18"/>
                <w:szCs w:val="18"/>
              </w:rPr>
              <w:t>nif</w:t>
            </w:r>
            <w:r w:rsidRPr="007C1510">
              <w:rPr>
                <w:rFonts w:ascii="Times New Roman" w:hAnsi="Times New Roman" w:hint="default"/>
                <w:i/>
                <w:sz w:val="18"/>
                <w:szCs w:val="18"/>
              </w:rPr>
              <w:t>X</w:t>
            </w:r>
            <w:proofErr w:type="spellEnd"/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NX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F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(CGTATATGAATGTCTCCGTTGGC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NX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R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(GTTCATTCGCGGGTGCGATTTCG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eastAsia="TimesTenNormal" w:hAnsi="Times New Roman" w:hint="default"/>
                <w:kern w:val="0"/>
                <w:sz w:val="18"/>
                <w:szCs w:val="18"/>
              </w:rPr>
              <w:t>RT-PCR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Spacer of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X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and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hesA</w:t>
            </w:r>
            <w:proofErr w:type="spellEnd"/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iCs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XhesA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F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(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CAAAGCTCTGCGGAAATCAACGTCG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XhesA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R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(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CAGAATCTGCCGGTTCAAGTCCGGC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eastAsia="TimesTenNormal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eastAsia="TimesTenNormal" w:hAnsi="Times New Roman" w:hint="default"/>
                <w:kern w:val="0"/>
                <w:sz w:val="18"/>
                <w:szCs w:val="18"/>
              </w:rPr>
              <w:t>RT-PC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Spacer 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between </w:t>
            </w:r>
            <w:proofErr w:type="spellStart"/>
            <w:r w:rsidRPr="007C1510">
              <w:rPr>
                <w:rFonts w:ascii="Times New Roman" w:eastAsia="Times New Roman" w:hAnsi="Times New Roman" w:hint="default"/>
                <w:i/>
                <w:sz w:val="18"/>
                <w:szCs w:val="18"/>
              </w:rPr>
              <w:t>nif</w:t>
            </w:r>
            <w:r w:rsidRPr="007C1510">
              <w:rPr>
                <w:rFonts w:ascii="Times New Roman" w:hAnsi="Times New Roman" w:hint="default"/>
                <w:i/>
                <w:sz w:val="18"/>
                <w:szCs w:val="18"/>
              </w:rPr>
              <w:t>X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and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hesA</w:t>
            </w:r>
            <w:proofErr w:type="spellEnd"/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hesAnifV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F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(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GGGATTTCCAGTTTTGGGCGCAACC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hesAnifV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>-R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(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TTAAGCCTTCGGCGGGCGTTAGTCC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eastAsia="TimesTenNormal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eastAsia="TimesTenNormal" w:hAnsi="Times New Roman" w:hint="default"/>
                <w:kern w:val="0"/>
                <w:sz w:val="18"/>
                <w:szCs w:val="18"/>
              </w:rPr>
              <w:t>RT-PC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The complete </w:t>
            </w:r>
            <w:proofErr w:type="spellStart"/>
            <w:r w:rsidRPr="007C1510">
              <w:rPr>
                <w:rFonts w:ascii="Times New Roman" w:hAnsi="Times New Roman" w:hint="default"/>
                <w:i/>
                <w:sz w:val="18"/>
                <w:szCs w:val="18"/>
              </w:rPr>
              <w:t>nif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cluster of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r w:rsidRPr="007C1510">
              <w:rPr>
                <w:rFonts w:ascii="Times New Roman" w:eastAsia="Times New Roman" w:hAnsi="Times New Roman" w:hint="default"/>
                <w:sz w:val="18"/>
                <w:szCs w:val="18"/>
              </w:rPr>
              <w:t>T27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T-up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(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TCCTCGAGGCCGGAGAACCATAACG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T-down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(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CTCTCGAGATAGGGATAACCATCCGCC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eastAsia="TimesTenNormal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For expression of</w:t>
            </w:r>
            <w:r w:rsidRPr="007C1510">
              <w:rPr>
                <w:rFonts w:ascii="Times New Roman" w:hAnsi="Times New Roman" w:hint="default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kern w:val="0"/>
                <w:sz w:val="18"/>
                <w:szCs w:val="18"/>
              </w:rPr>
              <w:t>nif</w:t>
            </w:r>
            <w:proofErr w:type="spellEnd"/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cluste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T27-GSP1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(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CATGCTTTCTGACTCTGGCAAAC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T27-GSP2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(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GCTGCATCAATTGTGCCGCCACACCTT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eastAsia="Times New Roman" w:hAnsi="Times New Roman" w:hint="default"/>
                <w:sz w:val="18"/>
                <w:szCs w:val="18"/>
              </w:rPr>
              <w:t>5' RACE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iCs/>
                <w:sz w:val="18"/>
                <w:szCs w:val="18"/>
              </w:rPr>
            </w:pP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iCs/>
                <w:sz w:val="18"/>
                <w:szCs w:val="18"/>
              </w:rPr>
            </w:pPr>
            <w:r w:rsidRPr="007C1510">
              <w:rPr>
                <w:rFonts w:ascii="Times New Roman" w:eastAsia="TimesTenNormal" w:hAnsi="Times New Roman" w:hint="default"/>
                <w:kern w:val="0"/>
                <w:sz w:val="18"/>
                <w:szCs w:val="18"/>
              </w:rPr>
              <w:t>Random primer mix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T27-GSP3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(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AAGGGTGGCGACTGATGTCGTC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eastAsia="Times New Roman" w:hAnsi="Times New Roman" w:hint="default"/>
                <w:sz w:val="18"/>
                <w:szCs w:val="18"/>
              </w:rPr>
              <w:t>5' RACE</w:t>
            </w:r>
          </w:p>
        </w:tc>
      </w:tr>
      <w:tr w:rsidR="00587CDB" w:rsidRPr="007C1510" w:rsidTr="0057713D">
        <w:trPr>
          <w:trHeight w:val="746"/>
        </w:trPr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rpoD</w:t>
            </w:r>
            <w:proofErr w:type="spellEnd"/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A-F 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(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CCGGAATTCAATGGCGAACGATCAGCATACC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A-R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(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ACGCGTCGACCCTTTAAAGGCTGATTTG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eastAsia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eastAsia="Times New Roman" w:hAnsi="Times New Roman" w:hint="default"/>
                <w:i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eastAsia="Times New Roman" w:hAnsi="Times New Roman" w:hint="default"/>
                <w:i/>
                <w:sz w:val="18"/>
                <w:szCs w:val="18"/>
              </w:rPr>
              <w:t>sabina</w:t>
            </w:r>
            <w:r w:rsidRPr="007C1510">
              <w:rPr>
                <w:rFonts w:ascii="Times New Roman" w:eastAsia="Times New Roman" w:hAnsi="Times New Roman" w:hint="default"/>
                <w:sz w:val="18"/>
                <w:szCs w:val="18"/>
              </w:rPr>
              <w:t>e</w:t>
            </w:r>
            <w:proofErr w:type="spellEnd"/>
            <w:r w:rsidRPr="007C1510">
              <w:rPr>
                <w:rFonts w:ascii="Times New Roman" w:eastAsia="Times New Roman" w:hAnsi="Times New Roman" w:hint="default"/>
                <w:sz w:val="18"/>
                <w:szCs w:val="18"/>
              </w:rPr>
              <w:t xml:space="preserve"> T27 σ</w:t>
            </w:r>
            <w:r w:rsidRPr="007C1510">
              <w:rPr>
                <w:rFonts w:ascii="Times New Roman" w:eastAsia="Times New Roman" w:hAnsi="Times New Roman" w:hint="default"/>
                <w:sz w:val="18"/>
                <w:szCs w:val="18"/>
                <w:vertAlign w:val="superscript"/>
              </w:rPr>
              <w:t>70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T27promoter+ 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(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GCTAATTGACGATATAGGGGATT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lastRenderedPageBreak/>
              <w:t>GAAAATATGATGAGTGTACAGC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lastRenderedPageBreak/>
              <w:t xml:space="preserve">T27promoter- 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(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GCTGTACACTCATCATATTTTCAA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lastRenderedPageBreak/>
              <w:t>TCCCCTATATCGTCAATTAGC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eastAsia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eastAsia="Times New Roman" w:hAnsi="Times New Roman" w:hint="default"/>
                <w:sz w:val="18"/>
                <w:szCs w:val="18"/>
              </w:rPr>
              <w:lastRenderedPageBreak/>
              <w:t>EMSA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lastRenderedPageBreak/>
              <w:t>nifD</w:t>
            </w:r>
            <w:proofErr w:type="spellEnd"/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iCs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D1-F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 xml:space="preserve">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(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CACAGTCATATCCATGTCCTTGG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D1-R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(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GTCAAATGCACTCCTGGGATTA</w:t>
            </w:r>
            <w:r w:rsidRPr="007C1510">
              <w:rPr>
                <w:rFonts w:ascii="Times New Roman" w:hAnsi="Times New Roman" w:hint="default"/>
                <w:iCs/>
                <w:sz w:val="18"/>
                <w:szCs w:val="18"/>
              </w:rPr>
              <w:t>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q-RT-PC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like1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D2-F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GAACGAAATCAGACAACGGCAAC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D2-F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GGATTGCGCCTATCACCTCG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eastAsia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q-RT-PC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like2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D3-F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CATTAAACATAAAGTGCCGCCGG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D3-R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CTGGGTTTGG GAGAAGGTGCG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eastAsia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q-RT-PC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like3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D4-F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GAATTTAACC GAGGTTCCGGTGC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D4-R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GTTCCCTGAGCTGCAGCCCATG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eastAsia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q-RT-PCR 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like4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D5-F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GACTGAAATCCATTGTAGGGTATC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D5-R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CCGTGATCGTGGACAGATA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eastAsia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q-RT-PCR 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like5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D6-F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CTTTGACGCGACCCAGCATG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D6-R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GATCGGAGACGGATGCCATAT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eastAsia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q-RT-PCR 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K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C1510">
              <w:rPr>
                <w:rFonts w:ascii="Times New Roman" w:hAnsi="Times New Roman" w:hint="default"/>
                <w:iCs/>
                <w:kern w:val="0"/>
                <w:sz w:val="18"/>
                <w:szCs w:val="18"/>
              </w:rPr>
              <w:t>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K1-F (CGATGCATATGATGACGGTCAAAG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K1-R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GGTTTATGTTGGCAAAGACTTGTG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eastAsia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q-RT-PCR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 xml:space="preserve"> nifK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like1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K2-F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GAGAGACAAC GGCGGGAAAC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K2-R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GTTGAAGGAAGACCGAGGCA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q-RT-PCR 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K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like2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K3-F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GTCGGGGATCACGGAACTTCGC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K3-R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CCAGTCGCTC CAGATAAGGG TAG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q-RT-PC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K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like3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K4-F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GAAGATCAGG CAGACCAATC C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K4-R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GTAGCCGCAGTTTAAGATCAG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q-RT-PC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K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like4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K5-F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CTGCGTAGCGAAGCTGTGGAC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K5-R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AGTGTGCACACATGTCTAATTTG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q-RT-PC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K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like5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K6-F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CTGTTACCAAAAATGAGCACG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K6-R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GAATGGATAC GACGCTGTAC AG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eastAsia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q-RT-PC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 xml:space="preserve">nifH1 </w:t>
            </w:r>
            <w:r w:rsidRPr="007C1510">
              <w:rPr>
                <w:rFonts w:ascii="Times New Roman" w:hAnsi="Times New Roman" w:hint="default"/>
                <w:iCs/>
                <w:kern w:val="0"/>
                <w:sz w:val="18"/>
                <w:szCs w:val="18"/>
              </w:rPr>
              <w:t>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H1-F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AATTAGTGAC CAGCAGCTTC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H1-R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AGCCAACGAA TACAAACAA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q-RT-PC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H2</w:t>
            </w:r>
            <w:r w:rsidRPr="007C1510">
              <w:rPr>
                <w:rFonts w:ascii="Times New Roman" w:hAnsi="Times New Roman" w:hint="default"/>
                <w:iCs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H2-F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GACGACCACATCCAACATCAGT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lastRenderedPageBreak/>
              <w:t>G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lastRenderedPageBreak/>
              <w:t>H2-R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CAGCTTCACATTGGCGCTGT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q-RT-PC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lastRenderedPageBreak/>
              <w:t>nifH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C1510">
              <w:rPr>
                <w:rFonts w:ascii="Times New Roman" w:hAnsi="Times New Roman" w:hint="default"/>
                <w:iCs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H3-F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GCAATCTACGGCAAAGGGGGG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H3-R 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CGAATCGCTC TTTGGGTCG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q-RT-PCR</w:t>
            </w:r>
          </w:p>
        </w:tc>
      </w:tr>
      <w:tr w:rsidR="00587CDB" w:rsidRPr="007C1510" w:rsidTr="0057713D">
        <w:tc>
          <w:tcPr>
            <w:tcW w:w="2157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H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like1</w:t>
            </w:r>
            <w:r w:rsidRPr="007C1510">
              <w:rPr>
                <w:rFonts w:ascii="Times New Roman" w:hAnsi="Times New Roman" w:hint="default"/>
                <w:iCs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2998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H4-F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AGCCTAGGGCTTCTCTTCGC)</w:t>
            </w:r>
          </w:p>
        </w:tc>
        <w:tc>
          <w:tcPr>
            <w:tcW w:w="3055" w:type="dxa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H4-R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GCAGCAGCCA ACGCCTAAG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eastAsia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q-RT-PCR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H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-like2 </w:t>
            </w:r>
            <w:r w:rsidRPr="007C1510">
              <w:rPr>
                <w:rFonts w:ascii="Times New Roman" w:hAnsi="Times New Roman" w:hint="default"/>
                <w:iCs/>
                <w:kern w:val="0"/>
                <w:sz w:val="18"/>
                <w:szCs w:val="18"/>
              </w:rPr>
              <w:t>gene</w:t>
            </w:r>
          </w:p>
        </w:tc>
        <w:tc>
          <w:tcPr>
            <w:tcW w:w="2998" w:type="dxa"/>
            <w:tcBorders>
              <w:bottom w:val="nil"/>
            </w:tcBorders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H5-F (GAGAACCCGATTATGACTAAAAAAC)</w:t>
            </w:r>
          </w:p>
        </w:tc>
        <w:tc>
          <w:tcPr>
            <w:tcW w:w="3055" w:type="dxa"/>
            <w:tcBorders>
              <w:bottom w:val="nil"/>
            </w:tcBorders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H5-R</w:t>
            </w:r>
          </w:p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(CTTTGGTGTT CAGAATCAGG C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q-RT-PCR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proofErr w:type="spellEnd"/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1 (GTTGTCGACTCGAAGGTGAGAGGCATCTT)</w:t>
            </w:r>
          </w:p>
        </w:tc>
        <w:tc>
          <w:tcPr>
            <w:tcW w:w="3055" w:type="dxa"/>
            <w:tcBorders>
              <w:bottom w:val="nil"/>
            </w:tcBorders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2(K.P) (TAATTGTCCTGGTGACTTCTTCTGTTGTTG 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 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proofErr w:type="spellEnd"/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1(GTTGTCGACTCGAAGGTGAGAGGCATCTT)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2(</w:t>
            </w: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1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) CCAGTCCCATGGTGACTTCTCCTGTTGTTG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 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-like1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1(GTTGTCGACTCGAAGGTGAGAGGCATCTT)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2(</w:t>
            </w: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2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) TTTCGTTCATGGTGACTTCTCCTGTTGTTG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 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-like2 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1 (GTTGTCGACTCGAAGGTGAGAGGCATCTT)</w:t>
            </w:r>
          </w:p>
        </w:tc>
        <w:tc>
          <w:tcPr>
            <w:tcW w:w="3055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2(</w:t>
            </w: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3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) (TGTAATCCATGGTGACTTCTCCTGTTGTTG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 for overlap PCR with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-like3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1 (GTTGTCGACTCGAAGGTGAGAGGCATCTT)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2(</w:t>
            </w: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4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) (CTTTCGGCATGGTGACTTCTCCTGTTGTTG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 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-like4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1 (GTTGTCGACTCGAAGGTGAGAGGCATCTT)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2(</w:t>
            </w: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5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) (AATGGCCAAGGTGACTTCTCCTGTTGTTG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 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-like5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1 (GTTGTCGACTCGAAGGTGAGAGGCATCTT)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2(</w:t>
            </w: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6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) (TCTTGCCCATGGTGACTTCTCCTGTTGTTG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 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-like1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1 (GTTGTCGACTCGAAGGTGAGAGGCATCTT)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2(</w:t>
            </w: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H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like1) (TTTAGCCATGGTGACTTCTCCTGTTGTTG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ind w:rightChars="83" w:right="174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-like2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ind w:leftChars="15" w:left="64" w:hanging="33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1 (GTTGTCGACTCGAAGGTGAGAGGCATCTT)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A2 (</w:t>
            </w: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H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like2)(CTGCACTCCGTGACTTCTCCTGTTGTTG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jc w:val="left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for overlap PCR with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K.pneumoniae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1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F (AGAAGTCACCATGGGACTGGATATTGAGGC)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1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R (AACCTCGAGTGATAACAACCGCTTTAC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-like1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2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F (AGAAGTCACCATGAACGAAATCAGACAAC)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2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R (TTGCTCGAGTCCTTGAGACCTTTCAGATTTC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-like2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3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F (AGAAGTCACCATGGATTACATTAAACATAAAGTGCC)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3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R (TTGCTCGAGCATTCACCCTTCCTTTTACTTATTC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-like3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4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F (AGAAGTCACCATGCCGAAAGTCAACTTGAATTTAAC)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4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R (AACCTCAGATATGGAATGGAAGCAAAGAC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>-like4 for overlap PCR with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5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F (AGAAGTCACCTTGGCCATTCATTTAAATCTCTC)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5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R (TTCGTCGACAAGGTATTGGTGATCACTTTGCGCAG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-like5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6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F (AGAAGTCACCATGGGCAAGATCAATTTGAG)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6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-R (TTGGTCGACGCGAACTTGATTGATTGAATTGG)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D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</w:t>
            </w:r>
          </w:p>
        </w:tc>
        <w:tc>
          <w:tcPr>
            <w:tcW w:w="2998" w:type="dxa"/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</w:t>
            </w:r>
            <w:proofErr w:type="spellEnd"/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KP)-F (AGAAGTCACCAGGACAATTATGATGACCAAC)</w:t>
            </w:r>
          </w:p>
        </w:tc>
        <w:tc>
          <w:tcPr>
            <w:tcW w:w="3055" w:type="dxa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proofErr w:type="spellStart"/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D</w:t>
            </w:r>
            <w:proofErr w:type="spellEnd"/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>(KP)-R (TTGAAGCTTAATCGTTTGGCTCATGGTGTTC)</w:t>
            </w:r>
          </w:p>
        </w:tc>
        <w:tc>
          <w:tcPr>
            <w:tcW w:w="1328" w:type="dxa"/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nil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-like1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</w:t>
            </w:r>
          </w:p>
        </w:tc>
        <w:tc>
          <w:tcPr>
            <w:tcW w:w="2998" w:type="dxa"/>
            <w:tcBorders>
              <w:bottom w:val="nil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H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-like1-F (AGAAGTCACCATGGCTAAAAGGACCAAGC) </w:t>
            </w:r>
          </w:p>
        </w:tc>
        <w:tc>
          <w:tcPr>
            <w:tcW w:w="3055" w:type="dxa"/>
            <w:tcBorders>
              <w:bottom w:val="nil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H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-like1-R (CTGAAGCTTCTCTGCGTTTTTCCCTCGTC) </w:t>
            </w:r>
          </w:p>
        </w:tc>
        <w:tc>
          <w:tcPr>
            <w:tcW w:w="1328" w:type="dxa"/>
            <w:tcBorders>
              <w:bottom w:val="nil"/>
            </w:tcBorders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  <w:tr w:rsidR="00587CDB" w:rsidRPr="007C1510" w:rsidTr="0057713D">
        <w:tc>
          <w:tcPr>
            <w:tcW w:w="2157" w:type="dxa"/>
            <w:tcBorders>
              <w:bottom w:val="single" w:sz="4" w:space="0" w:color="auto"/>
            </w:tcBorders>
            <w:shd w:val="solid" w:color="FFFFFF" w:fill="auto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sabinae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T27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-like2 for overlap PCR with </w:t>
            </w:r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neumoniae</w:t>
            </w:r>
            <w:proofErr w:type="spellEnd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151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nifH</w:t>
            </w:r>
            <w:proofErr w:type="spellEnd"/>
            <w:r w:rsidRPr="007C1510">
              <w:rPr>
                <w:rFonts w:ascii="Times New Roman" w:hAnsi="Times New Roman" w:hint="default"/>
                <w:sz w:val="18"/>
                <w:szCs w:val="18"/>
              </w:rPr>
              <w:t xml:space="preserve"> promoter</w:t>
            </w:r>
          </w:p>
        </w:tc>
        <w:tc>
          <w:tcPr>
            <w:tcW w:w="2998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H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-like2-F (AGAAGTCACGGAGTGCAGTTTAATGGCT) 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:rsidR="00587CDB" w:rsidRPr="007C1510" w:rsidRDefault="00587CDB" w:rsidP="0057713D">
            <w:pPr>
              <w:autoSpaceDE w:val="0"/>
              <w:autoSpaceDN w:val="0"/>
              <w:jc w:val="left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nifH</w:t>
            </w:r>
            <w:r w:rsidRPr="007C1510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-like2-R (TTGAAGCTTCGAGATGGAGTTCTGGTC) 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587CDB" w:rsidRPr="007C1510" w:rsidRDefault="00587CDB" w:rsidP="0057713D">
            <w:pPr>
              <w:rPr>
                <w:rFonts w:ascii="Times New Roman" w:hAnsi="Times New Roman" w:hint="default"/>
                <w:sz w:val="18"/>
                <w:szCs w:val="18"/>
              </w:rPr>
            </w:pPr>
            <w:r w:rsidRPr="007C1510">
              <w:rPr>
                <w:rFonts w:ascii="Times New Roman" w:hAnsi="Times New Roman" w:hint="default"/>
                <w:sz w:val="18"/>
                <w:szCs w:val="18"/>
              </w:rPr>
              <w:t>Complementation</w:t>
            </w:r>
          </w:p>
        </w:tc>
      </w:tr>
    </w:tbl>
    <w:p w:rsidR="00587CDB" w:rsidRPr="00D435E1" w:rsidRDefault="00587CDB" w:rsidP="00587CDB">
      <w:pPr>
        <w:rPr>
          <w:rFonts w:ascii="Times New Roman" w:hAnsi="Times New Roman" w:hint="default"/>
          <w:szCs w:val="21"/>
        </w:rPr>
      </w:pPr>
    </w:p>
    <w:p w:rsidR="00174FBD" w:rsidRPr="00D435E1" w:rsidRDefault="00174FBD">
      <w:pPr>
        <w:rPr>
          <w:rFonts w:ascii="Times New Roman" w:hAnsi="Times New Roman" w:hint="default"/>
          <w:szCs w:val="21"/>
        </w:rPr>
      </w:pPr>
    </w:p>
    <w:sectPr w:rsidR="00174FBD" w:rsidRPr="00D435E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47E8" w:rsidRDefault="00C047E8" w:rsidP="00587CDB">
      <w:pPr>
        <w:rPr>
          <w:rFonts w:hint="default"/>
        </w:rPr>
      </w:pPr>
      <w:r>
        <w:separator/>
      </w:r>
    </w:p>
  </w:endnote>
  <w:endnote w:type="continuationSeparator" w:id="0">
    <w:p w:rsidR="00C047E8" w:rsidRDefault="00C047E8" w:rsidP="00587CDB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TenNormal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47E8" w:rsidRDefault="00C047E8" w:rsidP="00587CDB">
      <w:pPr>
        <w:rPr>
          <w:rFonts w:hint="default"/>
        </w:rPr>
      </w:pPr>
      <w:r>
        <w:separator/>
      </w:r>
    </w:p>
  </w:footnote>
  <w:footnote w:type="continuationSeparator" w:id="0">
    <w:p w:rsidR="00C047E8" w:rsidRDefault="00C047E8" w:rsidP="00587CDB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9AA"/>
    <w:rsid w:val="00126FD3"/>
    <w:rsid w:val="00174FBD"/>
    <w:rsid w:val="002469AA"/>
    <w:rsid w:val="002F78C2"/>
    <w:rsid w:val="00587CDB"/>
    <w:rsid w:val="007A3548"/>
    <w:rsid w:val="007C1510"/>
    <w:rsid w:val="00A531E2"/>
    <w:rsid w:val="00A80B95"/>
    <w:rsid w:val="00C047E8"/>
    <w:rsid w:val="00CC1E3D"/>
    <w:rsid w:val="00D435E1"/>
    <w:rsid w:val="00ED2DC6"/>
    <w:rsid w:val="00F3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7CDB"/>
    <w:pPr>
      <w:widowControl w:val="0"/>
      <w:jc w:val="both"/>
    </w:pPr>
    <w:rPr>
      <w:rFonts w:ascii="Calibri" w:eastAsia="宋体" w:hAnsi="Calibri" w:cs="Times New Roman" w:hint="eastAsia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7C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7C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7C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7CD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7CDB"/>
    <w:pPr>
      <w:widowControl w:val="0"/>
      <w:jc w:val="both"/>
    </w:pPr>
    <w:rPr>
      <w:rFonts w:ascii="Calibri" w:eastAsia="宋体" w:hAnsi="Calibri" w:cs="Times New Roman" w:hint="eastAsia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7C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7C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7C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7C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6</Words>
  <Characters>5282</Characters>
  <Application>Microsoft Office Word</Application>
  <DocSecurity>0</DocSecurity>
  <Lines>44</Lines>
  <Paragraphs>12</Paragraphs>
  <ScaleCrop>false</ScaleCrop>
  <Company>Microsoft</Company>
  <LinksUpToDate>false</LinksUpToDate>
  <CharactersWithSpaces>6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p</dc:creator>
  <cp:keywords/>
  <dc:description/>
  <cp:lastModifiedBy>dzp</cp:lastModifiedBy>
  <cp:revision>11</cp:revision>
  <dcterms:created xsi:type="dcterms:W3CDTF">2014-06-30T12:50:00Z</dcterms:created>
  <dcterms:modified xsi:type="dcterms:W3CDTF">2014-07-18T06:31:00Z</dcterms:modified>
</cp:coreProperties>
</file>